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1B7" w:rsidRDefault="009C11B7" w:rsidP="009C11B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9C11B7" w:rsidRDefault="009C11B7" w:rsidP="009A611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A44AE">
        <w:rPr>
          <w:rFonts w:ascii="Times New Roman" w:hAnsi="Times New Roman" w:cs="Times New Roman"/>
          <w:b/>
          <w:sz w:val="24"/>
          <w:szCs w:val="24"/>
        </w:rPr>
        <w:t xml:space="preserve">Improving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4A44AE">
        <w:rPr>
          <w:rFonts w:ascii="Times New Roman" w:hAnsi="Times New Roman" w:cs="Times New Roman"/>
          <w:b/>
          <w:sz w:val="24"/>
          <w:szCs w:val="24"/>
        </w:rPr>
        <w:t>yclability of</w:t>
      </w:r>
      <w:r w:rsidRPr="00E7481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E7481C">
        <w:rPr>
          <w:rFonts w:ascii="Times New Roman" w:hAnsi="Times New Roman" w:cs="Times New Roman"/>
          <w:b/>
          <w:sz w:val="24"/>
          <w:szCs w:val="24"/>
        </w:rPr>
        <w:t xml:space="preserve">ithium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E7481C">
        <w:rPr>
          <w:rFonts w:ascii="Times New Roman" w:hAnsi="Times New Roman" w:cs="Times New Roman"/>
          <w:b/>
          <w:sz w:val="24"/>
          <w:szCs w:val="24"/>
        </w:rPr>
        <w:t xml:space="preserve">etal </w:t>
      </w:r>
      <w:r>
        <w:rPr>
          <w:rFonts w:ascii="Times New Roman" w:hAnsi="Times New Roman" w:cs="Times New Roman"/>
          <w:b/>
          <w:sz w:val="24"/>
          <w:szCs w:val="24"/>
        </w:rPr>
        <w:t xml:space="preserve">Anode </w:t>
      </w:r>
      <w:r w:rsidRPr="00E7481C">
        <w:rPr>
          <w:rFonts w:ascii="Times New Roman" w:hAnsi="Times New Roman" w:cs="Times New Roman"/>
          <w:b/>
          <w:sz w:val="24"/>
          <w:szCs w:val="24"/>
        </w:rPr>
        <w:t xml:space="preserve">via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E7481C">
        <w:rPr>
          <w:rFonts w:ascii="Times New Roman" w:hAnsi="Times New Roman" w:cs="Times New Roman"/>
          <w:b/>
          <w:sz w:val="24"/>
          <w:szCs w:val="24"/>
        </w:rPr>
        <w:t xml:space="preserve">onstructing Atomic Interlamellar Ion </w:t>
      </w:r>
      <w:r>
        <w:rPr>
          <w:rFonts w:ascii="Times New Roman" w:hAnsi="Times New Roman" w:cs="Times New Roman"/>
          <w:b/>
          <w:sz w:val="24"/>
          <w:szCs w:val="24"/>
        </w:rPr>
        <w:t>Channel</w:t>
      </w:r>
      <w:r w:rsidRPr="00E7481C">
        <w:rPr>
          <w:rFonts w:ascii="Times New Roman" w:hAnsi="Times New Roman" w:cs="Times New Roman"/>
          <w:b/>
          <w:sz w:val="24"/>
          <w:szCs w:val="24"/>
        </w:rPr>
        <w:t xml:space="preserve"> for Lithium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7481C">
        <w:rPr>
          <w:rFonts w:ascii="Times New Roman" w:hAnsi="Times New Roman" w:cs="Times New Roman"/>
          <w:b/>
          <w:sz w:val="24"/>
          <w:szCs w:val="24"/>
        </w:rPr>
        <w:t xml:space="preserve">ulfur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E7481C">
        <w:rPr>
          <w:rFonts w:ascii="Times New Roman" w:hAnsi="Times New Roman" w:cs="Times New Roman"/>
          <w:b/>
          <w:sz w:val="24"/>
          <w:szCs w:val="24"/>
        </w:rPr>
        <w:t>attery</w:t>
      </w:r>
    </w:p>
    <w:p w:rsidR="009C11B7" w:rsidRPr="00167835" w:rsidRDefault="009C11B7" w:rsidP="009A611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42C62">
        <w:rPr>
          <w:rFonts w:ascii="Times New Roman" w:hAnsi="Times New Roman" w:cs="Times New Roman" w:hint="eastAsia"/>
          <w:sz w:val="24"/>
          <w:szCs w:val="24"/>
        </w:rPr>
        <w:t>Mao</w:t>
      </w:r>
      <w:r w:rsidRPr="00C42C62">
        <w:rPr>
          <w:rFonts w:ascii="Times New Roman" w:hAnsi="Times New Roman" w:cs="Times New Roman"/>
          <w:sz w:val="24"/>
          <w:szCs w:val="24"/>
        </w:rPr>
        <w:t xml:space="preserve"> Yang</w:t>
      </w:r>
      <w:r w:rsidRPr="008A4B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2C62">
        <w:rPr>
          <w:rFonts w:ascii="Times New Roman" w:hAnsi="Times New Roman" w:cs="Times New Roman"/>
          <w:sz w:val="24"/>
          <w:szCs w:val="24"/>
        </w:rPr>
        <w:t>, Nan Jue</w:t>
      </w:r>
      <w:r w:rsidRPr="008A4B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2C62">
        <w:rPr>
          <w:rFonts w:ascii="Times New Roman" w:hAnsi="Times New Roman" w:cs="Times New Roman"/>
          <w:sz w:val="24"/>
          <w:szCs w:val="24"/>
        </w:rPr>
        <w:t>, Yuanfu Chen</w:t>
      </w:r>
      <w:r w:rsidRPr="008A4B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2C62">
        <w:rPr>
          <w:rFonts w:ascii="Times New Roman" w:hAnsi="Times New Roman" w:cs="Times New Roman"/>
          <w:sz w:val="24"/>
          <w:szCs w:val="24"/>
        </w:rPr>
        <w:t xml:space="preserve">, </w:t>
      </w:r>
      <w:r w:rsidRPr="00167835">
        <w:rPr>
          <w:rFonts w:ascii="Times New Roman" w:hAnsi="Times New Roman" w:cs="Times New Roman"/>
          <w:sz w:val="24"/>
          <w:szCs w:val="24"/>
        </w:rPr>
        <w:t>Yong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167835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9C11B7" w:rsidRPr="009C11B7" w:rsidRDefault="009C11B7" w:rsidP="009A611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C11B7">
        <w:rPr>
          <w:rFonts w:ascii="Times New Roman" w:hAnsi="Times New Roman" w:cs="Times New Roman"/>
          <w:sz w:val="24"/>
          <w:szCs w:val="24"/>
        </w:rPr>
        <w:br/>
      </w:r>
      <w:r w:rsidRPr="009C11B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11B7">
        <w:rPr>
          <w:rFonts w:ascii="Times New Roman" w:hAnsi="Times New Roman" w:cs="Times New Roman"/>
          <w:sz w:val="24"/>
          <w:szCs w:val="24"/>
        </w:rPr>
        <w:t>State Key Laboratory of Electronic Thin Films and Integrated Devices, University of Electronic Science and Technology of China, Chengdu 610054, China.</w:t>
      </w:r>
    </w:p>
    <w:p w:rsidR="009C11B7" w:rsidRDefault="009C11B7" w:rsidP="009A611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75522" w:rsidRDefault="009C11B7" w:rsidP="009A611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9C11B7">
        <w:rPr>
          <w:rFonts w:ascii="Times New Roman" w:hAnsi="Times New Roman" w:cs="Times New Roman"/>
          <w:sz w:val="24"/>
          <w:szCs w:val="24"/>
        </w:rPr>
        <w:t>Corresponding author: ywang@uestc.edu.cn.</w:t>
      </w:r>
    </w:p>
    <w:p w:rsidR="00FC159B" w:rsidRDefault="00FC159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C159B" w:rsidRPr="00944AE8" w:rsidRDefault="00591384" w:rsidP="009C11B7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944AE8"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Table S1. </w:t>
      </w:r>
      <w:r w:rsidR="007D43A0" w:rsidRPr="00944AE8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="007D43A0" w:rsidRPr="00944AE8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comparison</w:t>
      </w:r>
      <w:r w:rsidR="007D43A0" w:rsidRPr="00944AE8">
        <w:rPr>
          <w:rFonts w:ascii="Times New Roman" w:hAnsi="Times New Roman" w:cs="Times New Roman"/>
          <w:color w:val="FF0000"/>
          <w:sz w:val="24"/>
          <w:szCs w:val="24"/>
        </w:rPr>
        <w:t xml:space="preserve"> of Li-MMT@PP separator with </w:t>
      </w:r>
      <w:r w:rsidR="007D43A0" w:rsidRPr="00944AE8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previously reported</w:t>
      </w:r>
      <w:r w:rsidR="007D43A0" w:rsidRPr="00944AE8">
        <w:rPr>
          <w:rFonts w:ascii="Times New Roman" w:hAnsi="Times New Roman" w:cs="Times New Roman"/>
          <w:color w:val="FF0000"/>
          <w:sz w:val="24"/>
          <w:szCs w:val="24"/>
        </w:rPr>
        <w:t xml:space="preserve"> functional separator. </w:t>
      </w:r>
    </w:p>
    <w:tbl>
      <w:tblPr>
        <w:tblStyle w:val="5"/>
        <w:tblW w:w="8222" w:type="dxa"/>
        <w:tblLook w:val="04A0" w:firstRow="1" w:lastRow="0" w:firstColumn="1" w:lastColumn="0" w:noHBand="0" w:noVBand="1"/>
      </w:tblPr>
      <w:tblGrid>
        <w:gridCol w:w="2189"/>
        <w:gridCol w:w="1096"/>
        <w:gridCol w:w="1152"/>
        <w:gridCol w:w="1456"/>
        <w:gridCol w:w="1380"/>
        <w:gridCol w:w="353"/>
        <w:gridCol w:w="596"/>
      </w:tblGrid>
      <w:tr w:rsidR="00BD1423" w:rsidTr="00A90D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89" w:type="dxa"/>
          </w:tcPr>
          <w:p w:rsidR="00BD1423" w:rsidRDefault="00BD1423" w:rsidP="00194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arators</w:t>
            </w:r>
          </w:p>
        </w:tc>
        <w:tc>
          <w:tcPr>
            <w:tcW w:w="1096" w:type="dxa"/>
          </w:tcPr>
          <w:p w:rsidR="00BD1423" w:rsidRDefault="00BD1423" w:rsidP="00194BD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16593">
              <w:rPr>
                <w:rFonts w:ascii="Times New Roman" w:hAnsi="Times New Roman" w:cs="Times New Roman"/>
                <w:sz w:val="24"/>
                <w:szCs w:val="24"/>
              </w:rPr>
              <w:t>oating</w:t>
            </w:r>
          </w:p>
          <w:p w:rsidR="00BD1423" w:rsidRDefault="00BD1423" w:rsidP="00194BD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593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</w:p>
          <w:p w:rsidR="00BD1423" w:rsidRDefault="00BD1423" w:rsidP="00F55BB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55BBA">
              <w:rPr>
                <w:rFonts w:ascii="Symbol" w:hAnsi="Symbol" w:cs="Times New Roman"/>
                <w:sz w:val="24"/>
                <w:szCs w:val="24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1152" w:type="dxa"/>
          </w:tcPr>
          <w:p w:rsidR="00BD1423" w:rsidRDefault="00BD1423" w:rsidP="00194B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ated</w:t>
            </w:r>
          </w:p>
          <w:p w:rsidR="00BD1423" w:rsidRDefault="00BD1423" w:rsidP="00194B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ading</w:t>
            </w:r>
          </w:p>
          <w:p w:rsidR="00BD1423" w:rsidRDefault="00BD1423" w:rsidP="00194B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g/cm</w:t>
            </w:r>
            <w:r w:rsidRPr="00BD14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6" w:type="dxa"/>
          </w:tcPr>
          <w:p w:rsidR="00BD1423" w:rsidRDefault="00BD1423" w:rsidP="00194B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rent</w:t>
            </w:r>
          </w:p>
          <w:p w:rsidR="00BD1423" w:rsidRDefault="00BD1423" w:rsidP="00194B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sity(max)</w:t>
            </w:r>
          </w:p>
          <w:p w:rsidR="00BD1423" w:rsidRDefault="00BD1423" w:rsidP="00194B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A/cm</w:t>
            </w:r>
            <w:r w:rsidRPr="00194B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3" w:type="dxa"/>
            <w:gridSpan w:val="2"/>
          </w:tcPr>
          <w:p w:rsidR="00BD1423" w:rsidRDefault="00BD1423" w:rsidP="00194B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cycling</w:t>
            </w:r>
          </w:p>
          <w:p w:rsidR="00BD1423" w:rsidRDefault="00BD1423" w:rsidP="00194B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h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urrent density mA/cm</w:t>
            </w:r>
            <w:r w:rsidRPr="00194B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6" w:type="dxa"/>
          </w:tcPr>
          <w:p w:rsidR="00BD1423" w:rsidRDefault="00BD1423" w:rsidP="00194B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.</w:t>
            </w:r>
          </w:p>
        </w:tc>
      </w:tr>
      <w:tr w:rsidR="00BD1423" w:rsidTr="00A90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BD1423" w:rsidRPr="00194BD6" w:rsidRDefault="00BD1423" w:rsidP="00F55BB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BD6">
              <w:rPr>
                <w:rFonts w:ascii="Times New Roman" w:hAnsi="Times New Roman" w:cs="Times New Roman"/>
                <w:sz w:val="21"/>
                <w:szCs w:val="21"/>
              </w:rPr>
              <w:t>Li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MT/PVDF-HFP</w:t>
            </w:r>
          </w:p>
        </w:tc>
        <w:tc>
          <w:tcPr>
            <w:tcW w:w="1096" w:type="dxa"/>
          </w:tcPr>
          <w:p w:rsidR="00BD1423" w:rsidRDefault="00BD1423" w:rsidP="00A83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1152" w:type="dxa"/>
          </w:tcPr>
          <w:p w:rsidR="00BD1423" w:rsidRDefault="00BD1423" w:rsidP="00A83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1456" w:type="dxa"/>
          </w:tcPr>
          <w:p w:rsidR="00BD1423" w:rsidRDefault="00BD1423" w:rsidP="00A83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80" w:type="dxa"/>
          </w:tcPr>
          <w:p w:rsidR="00BD1423" w:rsidRDefault="00BD1423" w:rsidP="00A83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 (0.5)</w:t>
            </w:r>
          </w:p>
        </w:tc>
        <w:tc>
          <w:tcPr>
            <w:tcW w:w="949" w:type="dxa"/>
            <w:gridSpan w:val="2"/>
          </w:tcPr>
          <w:p w:rsidR="00BD1423" w:rsidRDefault="00BD1423" w:rsidP="00A83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]</w:t>
            </w:r>
          </w:p>
        </w:tc>
      </w:tr>
      <w:tr w:rsidR="00BD1423" w:rsidTr="00A9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BD1423" w:rsidRDefault="00BD1423" w:rsidP="00194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PP</w:t>
            </w:r>
          </w:p>
        </w:tc>
        <w:tc>
          <w:tcPr>
            <w:tcW w:w="1096" w:type="dxa"/>
          </w:tcPr>
          <w:p w:rsidR="00BD1423" w:rsidRDefault="00BD1423" w:rsidP="00A83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:rsidR="00BD1423" w:rsidRDefault="00BD1423" w:rsidP="00A83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456" w:type="dxa"/>
          </w:tcPr>
          <w:p w:rsidR="00BD1423" w:rsidRDefault="00BD1423" w:rsidP="00A83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80" w:type="dxa"/>
          </w:tcPr>
          <w:p w:rsidR="00BD1423" w:rsidRDefault="00BD1423" w:rsidP="00A83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 (0.5)</w:t>
            </w:r>
          </w:p>
        </w:tc>
        <w:tc>
          <w:tcPr>
            <w:tcW w:w="949" w:type="dxa"/>
            <w:gridSpan w:val="2"/>
          </w:tcPr>
          <w:p w:rsidR="00BD1423" w:rsidRDefault="00BD1423" w:rsidP="00A83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BD1423" w:rsidTr="00A90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BD1423" w:rsidRDefault="003F7D2F" w:rsidP="00194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7D2F">
              <w:rPr>
                <w:rFonts w:ascii="Times New Roman" w:hAnsi="Times New Roman" w:cs="Times New Roman"/>
                <w:sz w:val="21"/>
                <w:szCs w:val="21"/>
              </w:rPr>
              <w:t>CTS-PEO-PTEGDMA@Celgard</w:t>
            </w:r>
          </w:p>
        </w:tc>
        <w:tc>
          <w:tcPr>
            <w:tcW w:w="1096" w:type="dxa"/>
          </w:tcPr>
          <w:p w:rsidR="00BD1423" w:rsidRDefault="003F7D2F" w:rsidP="00A83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1152" w:type="dxa"/>
          </w:tcPr>
          <w:p w:rsidR="00BD1423" w:rsidRDefault="003F7D2F" w:rsidP="00A83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1456" w:type="dxa"/>
          </w:tcPr>
          <w:p w:rsidR="00BD1423" w:rsidRDefault="003F7D2F" w:rsidP="00A83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80" w:type="dxa"/>
          </w:tcPr>
          <w:p w:rsidR="00BD1423" w:rsidRDefault="003F7D2F" w:rsidP="00A83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 (1)</w:t>
            </w:r>
          </w:p>
        </w:tc>
        <w:tc>
          <w:tcPr>
            <w:tcW w:w="949" w:type="dxa"/>
            <w:gridSpan w:val="2"/>
          </w:tcPr>
          <w:p w:rsidR="00BD1423" w:rsidRDefault="003F7D2F" w:rsidP="00A83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]</w:t>
            </w:r>
          </w:p>
        </w:tc>
      </w:tr>
      <w:tr w:rsidR="00BD1423" w:rsidTr="00A9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BD1423" w:rsidRDefault="004212F8" w:rsidP="000341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2F8">
              <w:rPr>
                <w:rFonts w:ascii="Times New Roman" w:hAnsi="Times New Roman" w:cs="Times New Roman"/>
                <w:sz w:val="21"/>
                <w:szCs w:val="21"/>
              </w:rPr>
              <w:t xml:space="preserve">MH/PP/MH </w:t>
            </w:r>
          </w:p>
        </w:tc>
        <w:tc>
          <w:tcPr>
            <w:tcW w:w="1096" w:type="dxa"/>
          </w:tcPr>
          <w:p w:rsidR="00BD1423" w:rsidRDefault="00462A87" w:rsidP="00A83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152" w:type="dxa"/>
          </w:tcPr>
          <w:p w:rsidR="00BD1423" w:rsidRDefault="00462A87" w:rsidP="00A83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1456" w:type="dxa"/>
          </w:tcPr>
          <w:p w:rsidR="00BD1423" w:rsidRDefault="004212F8" w:rsidP="00A83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80" w:type="dxa"/>
          </w:tcPr>
          <w:p w:rsidR="00BD1423" w:rsidRDefault="004212F8" w:rsidP="00A83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 (1)</w:t>
            </w:r>
          </w:p>
        </w:tc>
        <w:tc>
          <w:tcPr>
            <w:tcW w:w="949" w:type="dxa"/>
            <w:gridSpan w:val="2"/>
          </w:tcPr>
          <w:p w:rsidR="00BD1423" w:rsidRDefault="004212F8" w:rsidP="00A83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2A4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[</w:t>
            </w:r>
            <w:r w:rsidRPr="001002A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]</w:t>
            </w:r>
          </w:p>
        </w:tc>
      </w:tr>
      <w:tr w:rsidR="00BD1423" w:rsidTr="00A90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BD1423" w:rsidRDefault="00034107" w:rsidP="000341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107">
              <w:rPr>
                <w:rFonts w:ascii="Times New Roman" w:hAnsi="Times New Roman" w:cs="Times New Roman"/>
                <w:sz w:val="21"/>
                <w:szCs w:val="21"/>
              </w:rPr>
              <w:t xml:space="preserve">BNxGry/PP </w:t>
            </w:r>
          </w:p>
        </w:tc>
        <w:tc>
          <w:tcPr>
            <w:tcW w:w="1096" w:type="dxa"/>
          </w:tcPr>
          <w:p w:rsidR="00BD1423" w:rsidRDefault="001A0C66" w:rsidP="00A83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2" w:type="dxa"/>
          </w:tcPr>
          <w:p w:rsidR="00BD1423" w:rsidRDefault="004210DE" w:rsidP="00A83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1456" w:type="dxa"/>
          </w:tcPr>
          <w:p w:rsidR="00BD1423" w:rsidRDefault="004210DE" w:rsidP="00A83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  <w:tc>
          <w:tcPr>
            <w:tcW w:w="1380" w:type="dxa"/>
          </w:tcPr>
          <w:p w:rsidR="00BD1423" w:rsidRDefault="004210DE" w:rsidP="00A83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 (\)</w:t>
            </w:r>
          </w:p>
        </w:tc>
        <w:tc>
          <w:tcPr>
            <w:tcW w:w="949" w:type="dxa"/>
            <w:gridSpan w:val="2"/>
          </w:tcPr>
          <w:p w:rsidR="00BD1423" w:rsidRDefault="004210DE" w:rsidP="00A83E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</w:tr>
      <w:tr w:rsidR="00BD1423" w:rsidTr="00A9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9" w:type="dxa"/>
          </w:tcPr>
          <w:p w:rsidR="00BD1423" w:rsidRPr="00F55BBA" w:rsidRDefault="00BD1423" w:rsidP="00194BD6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55BBA"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>Li</w:t>
            </w:r>
            <w:r w:rsidRPr="00F55BB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-MMT@PP</w:t>
            </w:r>
          </w:p>
        </w:tc>
        <w:tc>
          <w:tcPr>
            <w:tcW w:w="1096" w:type="dxa"/>
          </w:tcPr>
          <w:p w:rsidR="00BD1423" w:rsidRPr="00F55BBA" w:rsidRDefault="00462A87" w:rsidP="00A83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.4</w:t>
            </w:r>
          </w:p>
        </w:tc>
        <w:tc>
          <w:tcPr>
            <w:tcW w:w="1152" w:type="dxa"/>
          </w:tcPr>
          <w:p w:rsidR="00BD1423" w:rsidRPr="00F55BBA" w:rsidRDefault="00A90D43" w:rsidP="00B57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.</w:t>
            </w:r>
            <w:r w:rsidR="00B5732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</w:t>
            </w:r>
          </w:p>
        </w:tc>
        <w:tc>
          <w:tcPr>
            <w:tcW w:w="1456" w:type="dxa"/>
          </w:tcPr>
          <w:p w:rsidR="00BD1423" w:rsidRPr="00F55BBA" w:rsidRDefault="00BD1423" w:rsidP="00A83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55BBA"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>5</w:t>
            </w:r>
          </w:p>
        </w:tc>
        <w:tc>
          <w:tcPr>
            <w:tcW w:w="1380" w:type="dxa"/>
          </w:tcPr>
          <w:p w:rsidR="00BD1423" w:rsidRPr="00F55BBA" w:rsidRDefault="00BD1423" w:rsidP="00A83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55BBA"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>8</w:t>
            </w:r>
            <w:r w:rsidRPr="00F55BB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00</w:t>
            </w:r>
          </w:p>
        </w:tc>
        <w:tc>
          <w:tcPr>
            <w:tcW w:w="949" w:type="dxa"/>
            <w:gridSpan w:val="2"/>
          </w:tcPr>
          <w:p w:rsidR="00BD1423" w:rsidRPr="00F55BBA" w:rsidRDefault="00BD1423" w:rsidP="00A83E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F55BB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his work</w:t>
            </w:r>
          </w:p>
        </w:tc>
      </w:tr>
    </w:tbl>
    <w:p w:rsidR="00BA3100" w:rsidRPr="00034107" w:rsidRDefault="00F55BBA" w:rsidP="0003410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Li-MMT/PVDF-HFP:</w:t>
      </w:r>
      <w:r w:rsidR="00A83E35">
        <w:rPr>
          <w:rFonts w:ascii="Times New Roman" w:hAnsi="Times New Roman" w:cs="Times New Roman"/>
          <w:sz w:val="24"/>
          <w:szCs w:val="24"/>
        </w:rPr>
        <w:t xml:space="preserve"> </w:t>
      </w:r>
      <w:r w:rsidRPr="00F55BBA">
        <w:rPr>
          <w:rFonts w:ascii="Times New Roman" w:hAnsi="Times New Roman" w:cs="Times New Roman"/>
          <w:sz w:val="24"/>
          <w:szCs w:val="24"/>
        </w:rPr>
        <w:t>Li-montmorillonite/</w:t>
      </w:r>
      <w:r w:rsidR="00A83E35">
        <w:rPr>
          <w:rFonts w:ascii="Times New Roman" w:hAnsi="Times New Roman" w:cs="Times New Roman"/>
          <w:sz w:val="24"/>
          <w:szCs w:val="24"/>
        </w:rPr>
        <w:t xml:space="preserve">poly(vinylidene </w:t>
      </w:r>
      <w:r w:rsidRPr="00F55BBA">
        <w:rPr>
          <w:rFonts w:ascii="Times New Roman" w:hAnsi="Times New Roman" w:cs="Times New Roman"/>
          <w:sz w:val="24"/>
          <w:szCs w:val="24"/>
        </w:rPr>
        <w:t>fluoride-co-hexafluoropropylene) (PVDF-HFP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AC472B">
        <w:rPr>
          <w:rFonts w:ascii="Times New Roman" w:hAnsi="Times New Roman" w:cs="Times New Roman"/>
          <w:sz w:val="24"/>
          <w:szCs w:val="24"/>
        </w:rPr>
        <w:t>Si-PP:</w:t>
      </w:r>
      <w:r w:rsidR="00303894" w:rsidRPr="00303894">
        <w:rPr>
          <w:rFonts w:ascii="Times New Roman" w:hAnsi="Times New Roman" w:cs="Times New Roman"/>
          <w:sz w:val="24"/>
          <w:szCs w:val="24"/>
        </w:rPr>
        <w:t xml:space="preserve"> </w:t>
      </w:r>
      <w:r w:rsidR="00303894">
        <w:rPr>
          <w:rFonts w:ascii="Times New Roman" w:hAnsi="Times New Roman" w:cs="Times New Roman"/>
          <w:sz w:val="24"/>
          <w:szCs w:val="24"/>
        </w:rPr>
        <w:t>S</w:t>
      </w:r>
      <w:r w:rsidR="00303894" w:rsidRPr="00303894">
        <w:rPr>
          <w:rFonts w:ascii="Times New Roman" w:hAnsi="Times New Roman" w:cs="Times New Roman"/>
          <w:sz w:val="24"/>
          <w:szCs w:val="24"/>
        </w:rPr>
        <w:t>ilicon</w:t>
      </w:r>
      <w:r w:rsidR="00303894" w:rsidRPr="003038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3894" w:rsidRPr="00303894">
        <w:rPr>
          <w:rFonts w:ascii="Times New Roman" w:hAnsi="Times New Roman" w:cs="Times New Roman"/>
          <w:sz w:val="24"/>
          <w:szCs w:val="24"/>
        </w:rPr>
        <w:t>(Si) coating onto the polypropylene (PP) separator</w:t>
      </w:r>
      <w:r w:rsidR="00303894">
        <w:rPr>
          <w:rFonts w:ascii="Times New Roman" w:hAnsi="Times New Roman" w:cs="Times New Roman"/>
          <w:sz w:val="24"/>
          <w:szCs w:val="24"/>
        </w:rPr>
        <w:t xml:space="preserve">; </w:t>
      </w:r>
      <w:r w:rsidR="003F7D2F" w:rsidRPr="003F7D2F">
        <w:rPr>
          <w:rFonts w:ascii="Times New Roman" w:hAnsi="Times New Roman" w:cs="Times New Roman"/>
          <w:sz w:val="24"/>
          <w:szCs w:val="24"/>
        </w:rPr>
        <w:t>CTS-PEO-PTEGD</w:t>
      </w:r>
      <w:bookmarkStart w:id="0" w:name="_GoBack"/>
      <w:bookmarkEnd w:id="0"/>
      <w:r w:rsidR="003F7D2F" w:rsidRPr="003F7D2F">
        <w:rPr>
          <w:rFonts w:ascii="Times New Roman" w:hAnsi="Times New Roman" w:cs="Times New Roman"/>
          <w:sz w:val="24"/>
          <w:szCs w:val="24"/>
        </w:rPr>
        <w:t>MA@Celgard: chitosan (CTS), polyethylene oxide (PEO), and poly(triethylene glycol dimethacrylate)</w:t>
      </w:r>
      <w:r w:rsidR="003F7D2F" w:rsidRPr="003F7D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7D2F">
        <w:rPr>
          <w:rFonts w:ascii="Times New Roman" w:hAnsi="Times New Roman" w:cs="Times New Roman"/>
          <w:sz w:val="24"/>
          <w:szCs w:val="24"/>
        </w:rPr>
        <w:t xml:space="preserve">(PTEGDMA); </w:t>
      </w:r>
      <w:r w:rsidR="004212F8" w:rsidRPr="004212F8">
        <w:rPr>
          <w:rFonts w:ascii="Times New Roman" w:hAnsi="Times New Roman" w:cs="Times New Roman"/>
          <w:sz w:val="24"/>
          <w:szCs w:val="24"/>
        </w:rPr>
        <w:t>MH/PP/MH separators: Mg(OH)</w:t>
      </w:r>
      <w:r w:rsidR="004212F8" w:rsidRPr="00A83E3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212F8" w:rsidRPr="004212F8">
        <w:rPr>
          <w:rFonts w:ascii="Times New Roman" w:hAnsi="Times New Roman" w:cs="Times New Roman"/>
          <w:sz w:val="24"/>
          <w:szCs w:val="24"/>
        </w:rPr>
        <w:t xml:space="preserve"> nanoflake/PP/Mg(OH)</w:t>
      </w:r>
      <w:r w:rsidR="004212F8" w:rsidRPr="00A83E3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212F8" w:rsidRPr="004212F8">
        <w:rPr>
          <w:rFonts w:ascii="Times New Roman" w:hAnsi="Times New Roman" w:cs="Times New Roman"/>
          <w:sz w:val="24"/>
          <w:szCs w:val="24"/>
        </w:rPr>
        <w:t xml:space="preserve"> nanoflake;</w:t>
      </w:r>
      <w:r w:rsidR="004212F8">
        <w:rPr>
          <w:rFonts w:ascii="Times New Roman" w:hAnsi="Times New Roman" w:cs="Times New Roman"/>
          <w:sz w:val="24"/>
          <w:szCs w:val="24"/>
        </w:rPr>
        <w:t xml:space="preserve"> </w:t>
      </w:r>
      <w:r w:rsidR="00034107" w:rsidRPr="00034107">
        <w:rPr>
          <w:rFonts w:ascii="Times New Roman" w:hAnsi="Times New Roman" w:cs="Times New Roman"/>
          <w:sz w:val="24"/>
          <w:szCs w:val="24"/>
        </w:rPr>
        <w:t xml:space="preserve">BNxGry/PP: </w:t>
      </w:r>
      <w:r w:rsidR="00A83E35">
        <w:rPr>
          <w:rFonts w:ascii="Times New Roman" w:hAnsi="Times New Roman" w:cs="Times New Roman"/>
          <w:sz w:val="24"/>
          <w:szCs w:val="24"/>
        </w:rPr>
        <w:t>B</w:t>
      </w:r>
      <w:r w:rsidR="00034107" w:rsidRPr="00034107">
        <w:rPr>
          <w:rFonts w:ascii="Times New Roman" w:hAnsi="Times New Roman" w:cs="Times New Roman"/>
          <w:sz w:val="24"/>
          <w:szCs w:val="24"/>
        </w:rPr>
        <w:t>oron nitride-graphene (BNxGry) layer coated on one side</w:t>
      </w:r>
      <w:r w:rsidR="00034107" w:rsidRPr="000341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4107" w:rsidRPr="00034107">
        <w:rPr>
          <w:rFonts w:ascii="Times New Roman" w:hAnsi="Times New Roman" w:cs="Times New Roman"/>
          <w:sz w:val="24"/>
          <w:szCs w:val="24"/>
        </w:rPr>
        <w:t>of polypropylene (PP) membrane</w:t>
      </w:r>
      <w:r w:rsidR="00034107">
        <w:rPr>
          <w:rFonts w:ascii="Times New Roman" w:hAnsi="Times New Roman" w:cs="Times New Roman"/>
          <w:sz w:val="24"/>
          <w:szCs w:val="24"/>
        </w:rPr>
        <w:t>.</w:t>
      </w:r>
    </w:p>
    <w:p w:rsidR="00F55F8E" w:rsidRDefault="00F55F8E" w:rsidP="0003410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A6E47" w:rsidRDefault="003A6E47" w:rsidP="003A6E4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64793" cy="19558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 be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582" cy="195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5F8E" w:rsidRPr="00944AE8" w:rsidRDefault="00F55F8E" w:rsidP="0020113E">
      <w:pPr>
        <w:spacing w:line="48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944AE8">
        <w:rPr>
          <w:rFonts w:ascii="Times New Roman" w:hAnsi="Times New Roman" w:cs="Times New Roman" w:hint="eastAsia"/>
          <w:color w:val="FF0000"/>
          <w:sz w:val="24"/>
          <w:szCs w:val="24"/>
        </w:rPr>
        <w:t>F</w:t>
      </w:r>
      <w:r w:rsidRPr="00944AE8">
        <w:rPr>
          <w:rFonts w:ascii="Times New Roman" w:hAnsi="Times New Roman" w:cs="Times New Roman"/>
          <w:color w:val="FF0000"/>
          <w:sz w:val="24"/>
          <w:szCs w:val="24"/>
        </w:rPr>
        <w:t>ig. S1.</w:t>
      </w:r>
      <w:r w:rsidR="003A6E47" w:rsidRPr="00944AE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20113E" w:rsidRPr="00944AE8">
        <w:rPr>
          <w:rFonts w:ascii="Times New Roman" w:hAnsi="Times New Roman" w:cs="Times New Roman"/>
          <w:color w:val="FF0000"/>
          <w:sz w:val="24"/>
          <w:szCs w:val="24"/>
        </w:rPr>
        <w:t>BET results of Li-MMT powder.</w:t>
      </w:r>
    </w:p>
    <w:p w:rsidR="0020113E" w:rsidRDefault="0020113E" w:rsidP="0020113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55F8E" w:rsidRDefault="00F55F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F4F91" w:rsidRDefault="004F4F91" w:rsidP="009C11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51599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4BD6" w:rsidRPr="00944AE8" w:rsidRDefault="00F55F8E" w:rsidP="00C442EF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944AE8">
        <w:rPr>
          <w:rFonts w:ascii="Times New Roman" w:hAnsi="Times New Roman" w:cs="Times New Roman" w:hint="eastAsia"/>
          <w:color w:val="FF0000"/>
          <w:sz w:val="24"/>
          <w:szCs w:val="24"/>
        </w:rPr>
        <w:t>F</w:t>
      </w:r>
      <w:r w:rsidRPr="00944AE8">
        <w:rPr>
          <w:rFonts w:ascii="Times New Roman" w:hAnsi="Times New Roman" w:cs="Times New Roman"/>
          <w:color w:val="FF0000"/>
          <w:sz w:val="24"/>
          <w:szCs w:val="24"/>
        </w:rPr>
        <w:t xml:space="preserve">ig. S2. </w:t>
      </w:r>
      <w:r w:rsidR="00C442EF" w:rsidRPr="00C442EF">
        <w:rPr>
          <w:rFonts w:ascii="Times New Roman" w:hAnsi="Times New Roman" w:cs="Times New Roman"/>
          <w:color w:val="FF0000"/>
          <w:sz w:val="24"/>
          <w:szCs w:val="24"/>
        </w:rPr>
        <w:t>Cyclic voltammograms of</w:t>
      </w:r>
      <w:r w:rsidR="00C442EF">
        <w:rPr>
          <w:rFonts w:ascii="Times New Roman" w:hAnsi="Times New Roman" w:cs="Times New Roman"/>
          <w:color w:val="FF0000"/>
          <w:sz w:val="24"/>
          <w:szCs w:val="24"/>
        </w:rPr>
        <w:t xml:space="preserve"> PP and Li-MMT@PP separator, recorded at 0.1 mV/s.</w:t>
      </w:r>
    </w:p>
    <w:p w:rsidR="00194BD6" w:rsidRDefault="00194BD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66E09" w:rsidRPr="00E66E09" w:rsidRDefault="00E66E09" w:rsidP="00F00DCC">
      <w:pPr>
        <w:autoSpaceDE w:val="0"/>
        <w:autoSpaceDN w:val="0"/>
        <w:adjustRightInd w:val="0"/>
        <w:spacing w:line="480" w:lineRule="auto"/>
        <w:ind w:left="640" w:hanging="640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 w:rsidRPr="00E66E09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References</w:t>
      </w:r>
    </w:p>
    <w:p w:rsidR="00F00DCC" w:rsidRPr="00F00DCC" w:rsidRDefault="00E66E09" w:rsidP="00E66E0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t xml:space="preserve">1. </w:t>
      </w:r>
      <w:r w:rsidR="00F00DCC" w:rsidRPr="00F00DCC">
        <w:rPr>
          <w:rFonts w:ascii="Times New Roman" w:hAnsi="Times New Roman" w:cs="Times New Roman"/>
          <w:noProof/>
          <w:kern w:val="0"/>
          <w:sz w:val="24"/>
          <w:szCs w:val="24"/>
        </w:rPr>
        <w:t>Zhao J, Chen D, Boateng B, et al (2020) Atomic interlamellar ion path in polymeric separator enables long-life and dendrite-free anode in lithium ion batteries. J Power Sources 451:227773. https://doi.org/10.1016/j.jpowsour.2020.227773</w:t>
      </w:r>
    </w:p>
    <w:p w:rsidR="00F00DCC" w:rsidRPr="00F00DCC" w:rsidRDefault="00E66E09" w:rsidP="00E66E0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t xml:space="preserve">2. </w:t>
      </w:r>
      <w:r w:rsidR="00F00DCC" w:rsidRPr="00F00DCC">
        <w:rPr>
          <w:rFonts w:ascii="Times New Roman" w:hAnsi="Times New Roman" w:cs="Times New Roman"/>
          <w:noProof/>
          <w:kern w:val="0"/>
          <w:sz w:val="24"/>
          <w:szCs w:val="24"/>
        </w:rPr>
        <w:t>Chen X, Zhang R, Zhao R, et al (2020) A “dendrite-eating” separator for high-areal-capacity lithium-metal batteries. Energy Storage Mater 31:181–186. https://doi.org/10.1016/j.ensm.2020.06.037</w:t>
      </w:r>
    </w:p>
    <w:p w:rsidR="00F00DCC" w:rsidRDefault="00E66E09" w:rsidP="00E66E0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t>3.</w:t>
      </w:r>
      <w:r w:rsidR="00F00DCC" w:rsidRPr="00F00DCC">
        <w:rPr>
          <w:rFonts w:ascii="Times New Roman" w:hAnsi="Times New Roman" w:cs="Times New Roman"/>
          <w:noProof/>
          <w:kern w:val="0"/>
          <w:sz w:val="24"/>
          <w:szCs w:val="24"/>
        </w:rPr>
        <w:tab/>
        <w:t xml:space="preserve">Shen L, Liu X, Dong J, et al (2020) Functional lithiophilic polymer modified separator for dendrite-free and pulverization-free lithium metal batteries. J Energy Chem 52:262–268. </w:t>
      </w:r>
      <w:hyperlink r:id="rId9" w:history="1">
        <w:r w:rsidRPr="005271F4">
          <w:rPr>
            <w:rStyle w:val="ab"/>
            <w:rFonts w:ascii="Times New Roman" w:hAnsi="Times New Roman" w:cs="Times New Roman"/>
            <w:noProof/>
            <w:kern w:val="0"/>
            <w:sz w:val="24"/>
            <w:szCs w:val="24"/>
          </w:rPr>
          <w:t>https://doi.org/10.1016/j.jechem.2020.04.058</w:t>
        </w:r>
      </w:hyperlink>
    </w:p>
    <w:p w:rsidR="00E66E09" w:rsidRPr="00F00DCC" w:rsidRDefault="00E66E09" w:rsidP="00E66E0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t xml:space="preserve">4. </w:t>
      </w:r>
      <w:r w:rsidRPr="00F00DCC">
        <w:rPr>
          <w:rFonts w:ascii="Times New Roman" w:hAnsi="Times New Roman" w:cs="Times New Roman"/>
          <w:noProof/>
          <w:kern w:val="0"/>
          <w:sz w:val="24"/>
          <w:szCs w:val="24"/>
        </w:rPr>
        <w:t>Lim JH, Yang MH, Lee J</w:t>
      </w:r>
      <w:r w:rsidR="00DF21B2">
        <w:rPr>
          <w:rFonts w:ascii="Times New Roman" w:hAnsi="Times New Roman" w:cs="Times New Roman"/>
          <w:noProof/>
          <w:kern w:val="0"/>
          <w:sz w:val="24"/>
          <w:szCs w:val="24"/>
        </w:rPr>
        <w:t>W</w:t>
      </w:r>
      <w:r w:rsidRPr="00F00DCC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(2020) Bifunctional carbon monofluoride (CFx) coating on a separator for lithium-metal batteries with enhanced cycling stability. J Electroanal Chem 878:114586. https://doi.org/10.1016/j.jelechem.2020.114586</w:t>
      </w:r>
    </w:p>
    <w:p w:rsidR="00F00DCC" w:rsidRPr="00F00DCC" w:rsidRDefault="00E66E09" w:rsidP="00E66E0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t xml:space="preserve">5. </w:t>
      </w:r>
      <w:r w:rsidR="00F00DCC" w:rsidRPr="00F00DCC">
        <w:rPr>
          <w:rFonts w:ascii="Times New Roman" w:hAnsi="Times New Roman" w:cs="Times New Roman"/>
          <w:noProof/>
          <w:kern w:val="0"/>
          <w:sz w:val="24"/>
          <w:szCs w:val="24"/>
        </w:rPr>
        <w:t>Rodriguez JR, Kim PJ, Kim K, et al (2021) Engineered heat dissipation and current distribution boron nitride-graphene layer coated on polypropylene separator for high performance lithium metal battery. J Colloid Interface Sci 583:362–370. https://doi.org/10.1016/j.jcis.2020.09.009</w:t>
      </w:r>
    </w:p>
    <w:p w:rsidR="00971A93" w:rsidRPr="00591384" w:rsidRDefault="00971A93" w:rsidP="009C11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71A93" w:rsidRPr="005913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0516" w:rsidRDefault="007D0516" w:rsidP="009C11B7">
      <w:r>
        <w:separator/>
      </w:r>
    </w:p>
  </w:endnote>
  <w:endnote w:type="continuationSeparator" w:id="0">
    <w:p w:rsidR="007D0516" w:rsidRDefault="007D0516" w:rsidP="009C1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0516" w:rsidRDefault="007D0516" w:rsidP="009C11B7">
      <w:r>
        <w:separator/>
      </w:r>
    </w:p>
  </w:footnote>
  <w:footnote w:type="continuationSeparator" w:id="0">
    <w:p w:rsidR="007D0516" w:rsidRDefault="007D0516" w:rsidP="009C1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74A"/>
    <w:rsid w:val="000106EA"/>
    <w:rsid w:val="00034107"/>
    <w:rsid w:val="000D3E9B"/>
    <w:rsid w:val="000F458C"/>
    <w:rsid w:val="001002A4"/>
    <w:rsid w:val="00175522"/>
    <w:rsid w:val="00194BD6"/>
    <w:rsid w:val="001A0C66"/>
    <w:rsid w:val="0020113E"/>
    <w:rsid w:val="00303894"/>
    <w:rsid w:val="003A6E47"/>
    <w:rsid w:val="003F7D2F"/>
    <w:rsid w:val="004210DE"/>
    <w:rsid w:val="004212F8"/>
    <w:rsid w:val="00452FD8"/>
    <w:rsid w:val="00462A87"/>
    <w:rsid w:val="004F4F91"/>
    <w:rsid w:val="00591384"/>
    <w:rsid w:val="006B0C97"/>
    <w:rsid w:val="007D0516"/>
    <w:rsid w:val="007D43A0"/>
    <w:rsid w:val="00881CE8"/>
    <w:rsid w:val="00944AE8"/>
    <w:rsid w:val="009503B8"/>
    <w:rsid w:val="00971A93"/>
    <w:rsid w:val="009A6112"/>
    <w:rsid w:val="009C11B7"/>
    <w:rsid w:val="009F1FD1"/>
    <w:rsid w:val="009F3483"/>
    <w:rsid w:val="00A83E35"/>
    <w:rsid w:val="00A90D43"/>
    <w:rsid w:val="00AA774A"/>
    <w:rsid w:val="00AC472B"/>
    <w:rsid w:val="00B57328"/>
    <w:rsid w:val="00BA3100"/>
    <w:rsid w:val="00BD1423"/>
    <w:rsid w:val="00C442EF"/>
    <w:rsid w:val="00D43572"/>
    <w:rsid w:val="00DF21B2"/>
    <w:rsid w:val="00DF2857"/>
    <w:rsid w:val="00DF60AD"/>
    <w:rsid w:val="00E66E09"/>
    <w:rsid w:val="00F00DCC"/>
    <w:rsid w:val="00F16593"/>
    <w:rsid w:val="00F55BBA"/>
    <w:rsid w:val="00F55F8E"/>
    <w:rsid w:val="00FC1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B5CB9E"/>
  <w15:chartTrackingRefBased/>
  <w15:docId w15:val="{BEBDA902-9F1C-4FC9-8394-357981FDE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11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11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1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11B7"/>
    <w:rPr>
      <w:sz w:val="18"/>
      <w:szCs w:val="18"/>
    </w:rPr>
  </w:style>
  <w:style w:type="paragraph" w:styleId="a7">
    <w:name w:val="footnote text"/>
    <w:basedOn w:val="a"/>
    <w:link w:val="a8"/>
    <w:unhideWhenUsed/>
    <w:rsid w:val="009C11B7"/>
    <w:pPr>
      <w:snapToGrid w:val="0"/>
      <w:spacing w:line="480" w:lineRule="auto"/>
      <w:ind w:firstLine="420"/>
      <w:jc w:val="left"/>
    </w:pPr>
    <w:rPr>
      <w:rFonts w:ascii="Calibri" w:eastAsia="宋体" w:hAnsi="Calibri" w:cs="Times New Roman"/>
      <w:sz w:val="18"/>
      <w:szCs w:val="18"/>
      <w:lang w:val="x-none" w:eastAsia="x-none"/>
    </w:rPr>
  </w:style>
  <w:style w:type="character" w:customStyle="1" w:styleId="a8">
    <w:name w:val="脚注文本 字符"/>
    <w:basedOn w:val="a0"/>
    <w:link w:val="a7"/>
    <w:rsid w:val="009C11B7"/>
    <w:rPr>
      <w:rFonts w:ascii="Calibri" w:eastAsia="宋体" w:hAnsi="Calibri" w:cs="Times New Roman"/>
      <w:sz w:val="18"/>
      <w:szCs w:val="18"/>
      <w:lang w:val="x-none" w:eastAsia="x-none"/>
    </w:rPr>
  </w:style>
  <w:style w:type="character" w:styleId="a9">
    <w:name w:val="footnote reference"/>
    <w:semiHidden/>
    <w:unhideWhenUsed/>
    <w:rsid w:val="009C11B7"/>
    <w:rPr>
      <w:vertAlign w:val="superscript"/>
    </w:rPr>
  </w:style>
  <w:style w:type="table" w:styleId="aa">
    <w:name w:val="Table Grid"/>
    <w:basedOn w:val="a1"/>
    <w:uiPriority w:val="39"/>
    <w:rsid w:val="00BA3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BA310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BA310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skip">
    <w:name w:val="skip"/>
    <w:basedOn w:val="a0"/>
    <w:rsid w:val="00F16593"/>
  </w:style>
  <w:style w:type="character" w:styleId="ab">
    <w:name w:val="Hyperlink"/>
    <w:basedOn w:val="a0"/>
    <w:uiPriority w:val="99"/>
    <w:unhideWhenUsed/>
    <w:rsid w:val="00F16593"/>
    <w:rPr>
      <w:color w:val="0000FF"/>
      <w:u w:val="single"/>
    </w:rPr>
  </w:style>
  <w:style w:type="character" w:customStyle="1" w:styleId="apple-converted-space">
    <w:name w:val="apple-converted-space"/>
    <w:basedOn w:val="a0"/>
    <w:rsid w:val="00F16593"/>
  </w:style>
  <w:style w:type="table" w:styleId="5">
    <w:name w:val="Plain Table 5"/>
    <w:basedOn w:val="a1"/>
    <w:uiPriority w:val="45"/>
    <w:rsid w:val="00F55BB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jechem.2020.04.05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5B225B-B256-447B-96DF-2E84950BB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9</TotalTime>
  <Pages>5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43695975@qq.com</dc:creator>
  <cp:keywords/>
  <dc:description/>
  <cp:lastModifiedBy>643695975@qq.com</cp:lastModifiedBy>
  <cp:revision>55</cp:revision>
  <dcterms:created xsi:type="dcterms:W3CDTF">2021-03-08T04:14:00Z</dcterms:created>
  <dcterms:modified xsi:type="dcterms:W3CDTF">2021-03-12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05508df-9762-3609-8648-1a88e98b270a</vt:lpwstr>
  </property>
  <property fmtid="{D5CDD505-2E9C-101B-9397-08002B2CF9AE}" pid="4" name="Mendeley Citation Style_1">
    <vt:lpwstr>http://www.zotero.org/styles/nanoscale-research-letter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lectrochemistry-communications</vt:lpwstr>
  </property>
  <property fmtid="{D5CDD505-2E9C-101B-9397-08002B2CF9AE}" pid="16" name="Mendeley Recent Style Name 5_1">
    <vt:lpwstr>Electrochemistry Communications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noscale-research-letters</vt:lpwstr>
  </property>
  <property fmtid="{D5CDD505-2E9C-101B-9397-08002B2CF9AE}" pid="24" name="Mendeley Recent Style Name 9_1">
    <vt:lpwstr>Nanoscale Research Letters</vt:lpwstr>
  </property>
</Properties>
</file>